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6F9D9" w14:textId="33E370C9" w:rsidR="00E2622D" w:rsidRDefault="00E2622D" w:rsidP="00A12648">
      <w:pPr>
        <w:spacing w:after="240" w:line="240" w:lineRule="auto"/>
        <w:rPr>
          <w:rFonts w:ascii="Arial" w:hAnsi="Arial" w:cs="Arial"/>
          <w:lang w:val="en-US"/>
        </w:rPr>
      </w:pPr>
      <w:r w:rsidRPr="00633DF6">
        <w:rPr>
          <w:rFonts w:ascii="Arial" w:hAnsi="Arial" w:cs="Arial"/>
          <w:lang w:val="en-US"/>
        </w:rPr>
        <w:t>Supplementary material</w:t>
      </w:r>
    </w:p>
    <w:p w14:paraId="32B00167" w14:textId="77777777" w:rsidR="006E5207" w:rsidRPr="004A08E3" w:rsidRDefault="006E5207" w:rsidP="006E5207">
      <w:pPr>
        <w:spacing w:before="240" w:after="240" w:line="240" w:lineRule="auto"/>
        <w:rPr>
          <w:rFonts w:ascii="Arial" w:hAnsi="Arial" w:cs="Arial"/>
          <w:lang w:val="en-US"/>
        </w:rPr>
      </w:pPr>
      <w:r w:rsidRPr="000A6B34">
        <w:rPr>
          <w:rFonts w:ascii="Arial" w:hAnsi="Arial" w:cs="Arial"/>
          <w:lang w:val="en-US"/>
        </w:rPr>
        <w:t>Table S</w:t>
      </w:r>
      <w:r>
        <w:rPr>
          <w:rFonts w:ascii="Arial" w:hAnsi="Arial" w:cs="Arial"/>
          <w:lang w:val="en-US"/>
        </w:rPr>
        <w:t>1</w:t>
      </w:r>
      <w:r w:rsidRPr="000A6B34">
        <w:rPr>
          <w:rFonts w:ascii="Arial" w:hAnsi="Arial" w:cs="Arial"/>
          <w:lang w:val="en-US"/>
        </w:rPr>
        <w:t>.</w:t>
      </w:r>
      <w:r w:rsidRPr="004A08E3">
        <w:rPr>
          <w:lang w:val="en-US"/>
        </w:rPr>
        <w:t xml:space="preserve"> </w:t>
      </w:r>
      <w:r w:rsidRPr="004A08E3">
        <w:rPr>
          <w:rFonts w:ascii="Arial" w:hAnsi="Arial" w:cs="Arial"/>
          <w:lang w:val="en-US"/>
        </w:rPr>
        <w:t>Fertilizer applications by treatment and year.</w:t>
      </w:r>
    </w:p>
    <w:tbl>
      <w:tblPr>
        <w:tblW w:w="12430" w:type="dxa"/>
        <w:tblLook w:val="04A0" w:firstRow="1" w:lastRow="0" w:firstColumn="1" w:lastColumn="0" w:noHBand="0" w:noVBand="1"/>
      </w:tblPr>
      <w:tblGrid>
        <w:gridCol w:w="745"/>
        <w:gridCol w:w="1215"/>
        <w:gridCol w:w="1745"/>
        <w:gridCol w:w="1745"/>
        <w:gridCol w:w="1745"/>
        <w:gridCol w:w="1745"/>
        <w:gridCol w:w="1745"/>
        <w:gridCol w:w="1745"/>
      </w:tblGrid>
      <w:tr w:rsidR="006E5207" w14:paraId="0B8B7A27" w14:textId="77777777" w:rsidTr="007368C9">
        <w:trPr>
          <w:trHeight w:val="227"/>
        </w:trPr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5328A9C" w14:textId="77777777" w:rsidR="006E5207" w:rsidRPr="004A08E3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A08E3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EFC535F" w14:textId="77777777" w:rsidR="006E5207" w:rsidRPr="004A08E3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A08E3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490" w:type="dxa"/>
            <w:gridSpan w:val="2"/>
            <w:tcBorders>
              <w:top w:val="single" w:sz="4" w:space="0" w:color="auto"/>
            </w:tcBorders>
            <w:vAlign w:val="center"/>
          </w:tcPr>
          <w:p w14:paraId="51172F0A" w14:textId="18D5BDAE" w:rsidR="006E5207" w:rsidRPr="004A08E3" w:rsidRDefault="00805B97" w:rsidP="00805B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</w:t>
            </w:r>
            <w:r w:rsidR="006E5207" w:rsidRPr="004A08E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al </w:t>
            </w:r>
            <w:proofErr w:type="spellStart"/>
            <w:r w:rsidR="006E5207" w:rsidRPr="004A08E3">
              <w:rPr>
                <w:rFonts w:ascii="Arial" w:hAnsi="Arial" w:cs="Arial"/>
                <w:b/>
                <w:bCs/>
                <w:sz w:val="20"/>
                <w:szCs w:val="20"/>
              </w:rPr>
              <w:t>fertilizer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01747013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 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llering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6AFC296B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 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nicle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66CDE7A1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</w:t>
            </w:r>
            <w:r w:rsidRPr="004A08E3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₂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</w:t>
            </w:r>
            <w:r w:rsidRPr="004A08E3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₅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043BF750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08E3">
              <w:rPr>
                <w:rFonts w:ascii="Arial" w:hAnsi="Arial" w:cs="Arial"/>
                <w:b/>
                <w:bCs/>
                <w:sz w:val="20"/>
                <w:szCs w:val="20"/>
              </w:rPr>
              <w:t>Total N</w:t>
            </w:r>
          </w:p>
        </w:tc>
      </w:tr>
      <w:tr w:rsidR="006E5207" w14:paraId="571C3CC1" w14:textId="77777777" w:rsidTr="007368C9">
        <w:trPr>
          <w:trHeight w:val="256"/>
        </w:trPr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00D9E597" w14:textId="77777777" w:rsidR="006E5207" w:rsidRPr="004A08E3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24986E8" w14:textId="77777777" w:rsidR="006E5207" w:rsidRPr="004A08E3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19C93CD7" w14:textId="77777777" w:rsidR="006E5207" w:rsidRPr="004A08E3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</w:rPr>
              <w:t>n-line</w:t>
            </w:r>
            <w:proofErr w:type="spellEnd"/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582FB8C7" w14:textId="77777777" w:rsidR="006E5207" w:rsidRPr="004F239A" w:rsidRDefault="006E5207" w:rsidP="007368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  <w:r w:rsidRPr="004F239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adcast</w:t>
            </w: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  <w:vAlign w:val="center"/>
          </w:tcPr>
          <w:p w14:paraId="39D09EBB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---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F239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oadcas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kg ha</w:t>
            </w:r>
            <w:r w:rsidRPr="004A08E3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⁻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¹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---</w:t>
            </w: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  <w:vAlign w:val="center"/>
          </w:tcPr>
          <w:p w14:paraId="1366501E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193B">
              <w:rPr>
                <w:rFonts w:ascii="Arial" w:hAnsi="Arial" w:cs="Arial"/>
                <w:sz w:val="16"/>
                <w:szCs w:val="16"/>
                <w:lang w:val="en-US"/>
              </w:rPr>
              <w:t>--------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------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kg ha</w:t>
            </w:r>
            <w:r w:rsidRPr="004A08E3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⁻</w:t>
            </w:r>
            <w:r w:rsidRPr="004A08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¹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3193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---</w:t>
            </w:r>
            <w:r w:rsidRPr="0093193B">
              <w:rPr>
                <w:rFonts w:ascii="Arial" w:hAnsi="Arial" w:cs="Arial"/>
                <w:sz w:val="16"/>
                <w:szCs w:val="16"/>
                <w:lang w:val="en-US"/>
              </w:rPr>
              <w:t>-------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</w:tr>
      <w:tr w:rsidR="006E5207" w14:paraId="75385633" w14:textId="77777777" w:rsidTr="007368C9">
        <w:tc>
          <w:tcPr>
            <w:tcW w:w="745" w:type="dxa"/>
            <w:tcBorders>
              <w:top w:val="single" w:sz="4" w:space="0" w:color="auto"/>
            </w:tcBorders>
          </w:tcPr>
          <w:p w14:paraId="7153983E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F048473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B5A086B" w14:textId="5ADA8BEF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60 kg ha</w:t>
            </w:r>
            <w:r w:rsidRPr="004A08E3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4A08E3">
              <w:rPr>
                <w:rFonts w:ascii="Arial" w:hAnsi="Arial" w:cs="Arial"/>
                <w:sz w:val="20"/>
                <w:szCs w:val="20"/>
              </w:rPr>
              <w:t xml:space="preserve">¹ </w:t>
            </w:r>
            <w:proofErr w:type="spellStart"/>
            <w:r w:rsidRPr="004A08E3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A08E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4A08E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2801C624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108 kg ha</w:t>
            </w:r>
            <w:r w:rsidRPr="004A08E3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4A08E3">
              <w:rPr>
                <w:rFonts w:ascii="Arial" w:hAnsi="Arial" w:cs="Arial"/>
                <w:sz w:val="20"/>
                <w:szCs w:val="20"/>
              </w:rPr>
              <w:t xml:space="preserve">¹ </w:t>
            </w:r>
            <w:proofErr w:type="spellStart"/>
            <w:r w:rsidRPr="004A08E3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08E3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671B21AD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6E7D872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45" w:type="dxa"/>
          </w:tcPr>
          <w:p w14:paraId="576744C9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2FC6B5C7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5207" w14:paraId="43F1ED4E" w14:textId="77777777" w:rsidTr="007368C9">
        <w:tc>
          <w:tcPr>
            <w:tcW w:w="745" w:type="dxa"/>
          </w:tcPr>
          <w:p w14:paraId="0D4FEA9A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15" w:type="dxa"/>
          </w:tcPr>
          <w:p w14:paraId="4DE7C407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745" w:type="dxa"/>
          </w:tcPr>
          <w:p w14:paraId="4F580F38" w14:textId="0D3733DB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60 kg ha</w:t>
            </w:r>
            <w:r w:rsidRPr="004A08E3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4A08E3">
              <w:rPr>
                <w:rFonts w:ascii="Arial" w:hAnsi="Arial" w:cs="Arial"/>
                <w:sz w:val="20"/>
                <w:szCs w:val="20"/>
              </w:rPr>
              <w:t xml:space="preserve">¹ </w:t>
            </w:r>
            <w:proofErr w:type="spellStart"/>
            <w:r w:rsidRPr="004A08E3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A08E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A08E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45" w:type="dxa"/>
          </w:tcPr>
          <w:p w14:paraId="004CA68C" w14:textId="48684EDA" w:rsidR="006E5207" w:rsidRPr="003B551F" w:rsidRDefault="006E5207" w:rsidP="00736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551F">
              <w:rPr>
                <w:rFonts w:ascii="Arial" w:hAnsi="Arial" w:cs="Arial"/>
                <w:sz w:val="20"/>
                <w:szCs w:val="20"/>
                <w:lang w:val="en-US"/>
              </w:rPr>
              <w:t>176 kg ha</w:t>
            </w:r>
            <w:r w:rsidRPr="003B551F">
              <w:rPr>
                <w:rFonts w:ascii="Cambria Math" w:hAnsi="Cambria Math" w:cs="Cambria Math"/>
                <w:sz w:val="20"/>
                <w:szCs w:val="20"/>
                <w:lang w:val="en-US"/>
              </w:rPr>
              <w:t>⁻</w:t>
            </w:r>
            <w:r w:rsidRPr="003B551F">
              <w:rPr>
                <w:rFonts w:ascii="Arial" w:hAnsi="Arial" w:cs="Arial"/>
                <w:sz w:val="20"/>
                <w:szCs w:val="20"/>
                <w:lang w:val="en-US"/>
              </w:rPr>
              <w:t>¹ of  0-40-0-4 a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B551F">
              <w:rPr>
                <w:rFonts w:ascii="Arial" w:hAnsi="Arial" w:cs="Arial"/>
                <w:sz w:val="20"/>
                <w:szCs w:val="20"/>
                <w:lang w:val="en-US"/>
              </w:rPr>
              <w:t>49 kg ha</w:t>
            </w:r>
            <w:r w:rsidRPr="00805B97">
              <w:rPr>
                <w:rFonts w:ascii="Cambria Math" w:hAnsi="Cambria Math" w:cs="Cambria Math"/>
                <w:sz w:val="20"/>
                <w:szCs w:val="20"/>
                <w:lang w:val="en-US"/>
              </w:rPr>
              <w:t>⁻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¹</w:t>
            </w:r>
            <w:r w:rsidRPr="003B551F">
              <w:rPr>
                <w:rFonts w:ascii="Arial" w:hAnsi="Arial" w:cs="Arial"/>
                <w:sz w:val="20"/>
                <w:szCs w:val="20"/>
                <w:lang w:val="en-US"/>
              </w:rPr>
              <w:t xml:space="preserve"> of 0-0-60</w:t>
            </w:r>
          </w:p>
        </w:tc>
        <w:tc>
          <w:tcPr>
            <w:tcW w:w="1745" w:type="dxa"/>
          </w:tcPr>
          <w:p w14:paraId="179DFC1D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45" w:type="dxa"/>
          </w:tcPr>
          <w:p w14:paraId="22DDA14E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5" w:type="dxa"/>
          </w:tcPr>
          <w:p w14:paraId="2B81FB18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45" w:type="dxa"/>
          </w:tcPr>
          <w:p w14:paraId="348A97E5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E5207" w14:paraId="65E271B2" w14:textId="77777777" w:rsidTr="007368C9">
        <w:tc>
          <w:tcPr>
            <w:tcW w:w="745" w:type="dxa"/>
          </w:tcPr>
          <w:p w14:paraId="33299D42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215" w:type="dxa"/>
          </w:tcPr>
          <w:p w14:paraId="5E82B13C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1745" w:type="dxa"/>
          </w:tcPr>
          <w:p w14:paraId="56D636D8" w14:textId="19CD1ED8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78 kg ha</w:t>
            </w:r>
            <w:r w:rsidRPr="004A08E3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4A08E3">
              <w:rPr>
                <w:rFonts w:ascii="Arial" w:hAnsi="Arial" w:cs="Arial"/>
                <w:sz w:val="20"/>
                <w:szCs w:val="20"/>
              </w:rPr>
              <w:t xml:space="preserve">¹ </w:t>
            </w:r>
            <w:proofErr w:type="spellStart"/>
            <w:r w:rsidRPr="004A08E3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A08E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A08E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A08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45" w:type="dxa"/>
          </w:tcPr>
          <w:p w14:paraId="7302D375" w14:textId="77777777" w:rsidR="006E5207" w:rsidRPr="004A08E3" w:rsidRDefault="006E5207" w:rsidP="007368C9">
            <w:pPr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45" w:type="dxa"/>
          </w:tcPr>
          <w:p w14:paraId="4E772B49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5" w:type="dxa"/>
          </w:tcPr>
          <w:p w14:paraId="4CC46C0E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45" w:type="dxa"/>
          </w:tcPr>
          <w:p w14:paraId="26723B71" w14:textId="77777777" w:rsidR="006E5207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5" w:type="dxa"/>
          </w:tcPr>
          <w:p w14:paraId="075F162D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6E5207" w14:paraId="07DC2E98" w14:textId="77777777" w:rsidTr="007368C9">
        <w:trPr>
          <w:trHeight w:val="163"/>
        </w:trPr>
        <w:tc>
          <w:tcPr>
            <w:tcW w:w="745" w:type="dxa"/>
            <w:tcBorders>
              <w:bottom w:val="single" w:sz="4" w:space="0" w:color="auto"/>
            </w:tcBorders>
          </w:tcPr>
          <w:p w14:paraId="3B30A017" w14:textId="77777777" w:rsidR="006E5207" w:rsidRDefault="006E5207" w:rsidP="007368C9">
            <w:r>
              <w:t>202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37A77CF" w14:textId="77777777" w:rsidR="006E5207" w:rsidRDefault="006E5207" w:rsidP="007368C9">
            <w:r>
              <w:t>CR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1C5317CB" w14:textId="6D25067A" w:rsidR="006E5207" w:rsidRDefault="006E5207" w:rsidP="007368C9">
            <w:r>
              <w:t xml:space="preserve">78 kg ha⁻¹ </w:t>
            </w:r>
            <w:proofErr w:type="spellStart"/>
            <w:r>
              <w:t>of</w:t>
            </w:r>
            <w:proofErr w:type="spellEnd"/>
            <w:r>
              <w:t xml:space="preserve">   9-25-25-3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AC4872F" w14:textId="6CFFE758" w:rsidR="006E5207" w:rsidRPr="00805B97" w:rsidRDefault="006E5207" w:rsidP="00736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182 kg ha</w:t>
            </w:r>
            <w:r w:rsidRPr="00805B97">
              <w:rPr>
                <w:rFonts w:ascii="Cambria Math" w:hAnsi="Cambria Math" w:cs="Cambria Math"/>
                <w:sz w:val="20"/>
                <w:szCs w:val="20"/>
                <w:lang w:val="en-US"/>
              </w:rPr>
              <w:t>⁻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 xml:space="preserve">¹ of </w:t>
            </w:r>
            <w:r w:rsidR="00805B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0-40-0-4 and 78 kg ha</w:t>
            </w:r>
            <w:r w:rsidRPr="00805B97">
              <w:rPr>
                <w:rFonts w:ascii="Cambria Math" w:hAnsi="Cambria Math" w:cs="Cambria Math"/>
                <w:sz w:val="20"/>
                <w:szCs w:val="20"/>
                <w:lang w:val="en-US"/>
              </w:rPr>
              <w:t>⁻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¹</w:t>
            </w:r>
            <w:r w:rsidR="00805B97" w:rsidRPr="00805B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 w:rsidR="00805B97" w:rsidRPr="00805B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05B97">
              <w:rPr>
                <w:rFonts w:ascii="Arial" w:hAnsi="Arial" w:cs="Arial"/>
                <w:sz w:val="20"/>
                <w:szCs w:val="20"/>
                <w:lang w:val="en-US"/>
              </w:rPr>
              <w:t>0-0-60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2082F802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B7127B6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8E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1F0D59CB" w14:textId="77777777" w:rsidR="006E5207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E3A9111" w14:textId="77777777" w:rsidR="006E5207" w:rsidRPr="004A08E3" w:rsidRDefault="006E5207" w:rsidP="007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</w:tr>
    </w:tbl>
    <w:p w14:paraId="24F42289" w14:textId="6B29A217" w:rsidR="006E5207" w:rsidRDefault="006E5207" w:rsidP="006E5207">
      <w:pPr>
        <w:spacing w:before="240" w:after="24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A08E3">
        <w:rPr>
          <w:rFonts w:ascii="Arial" w:hAnsi="Arial" w:cs="Arial"/>
          <w:sz w:val="20"/>
          <w:szCs w:val="20"/>
          <w:lang w:val="en-US"/>
        </w:rPr>
        <w:t xml:space="preserve">Notes: </w:t>
      </w:r>
      <w:r w:rsidR="00805B97" w:rsidRPr="00805B97">
        <w:rPr>
          <w:rFonts w:ascii="Arial" w:hAnsi="Arial" w:cs="Arial"/>
          <w:sz w:val="20"/>
          <w:szCs w:val="20"/>
          <w:lang w:val="en-US"/>
        </w:rPr>
        <w:t>Basal P and K fertilizers were applied at planting using in-line and broadcast application</w:t>
      </w:r>
      <w:r w:rsidRPr="004A08E3">
        <w:rPr>
          <w:rFonts w:ascii="Arial" w:hAnsi="Arial" w:cs="Arial"/>
          <w:sz w:val="20"/>
          <w:szCs w:val="20"/>
          <w:lang w:val="en-US"/>
        </w:rPr>
        <w:t>. Nitrogen was broadcast as urea in two splits: at tillering on dry soil immediately before flooding, and at panicle initiation on flooded soil. Fertilizer formulations correspond to N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4A08E3">
        <w:rPr>
          <w:rFonts w:ascii="Arial" w:hAnsi="Arial" w:cs="Arial"/>
          <w:sz w:val="20"/>
          <w:szCs w:val="20"/>
          <w:lang w:val="en-US"/>
        </w:rPr>
        <w:t>P</w:t>
      </w:r>
      <w:r w:rsidRPr="004A08E3">
        <w:rPr>
          <w:rFonts w:ascii="Cambria Math" w:hAnsi="Cambria Math" w:cs="Cambria Math"/>
          <w:sz w:val="20"/>
          <w:szCs w:val="20"/>
          <w:lang w:val="en-US"/>
        </w:rPr>
        <w:t>₂</w:t>
      </w:r>
      <w:r w:rsidRPr="004A08E3">
        <w:rPr>
          <w:rFonts w:ascii="Arial" w:hAnsi="Arial" w:cs="Arial"/>
          <w:sz w:val="20"/>
          <w:szCs w:val="20"/>
          <w:lang w:val="en-US"/>
        </w:rPr>
        <w:t>O</w:t>
      </w:r>
      <w:r w:rsidRPr="004A08E3">
        <w:rPr>
          <w:rFonts w:ascii="Cambria Math" w:hAnsi="Cambria Math" w:cs="Cambria Math"/>
          <w:sz w:val="20"/>
          <w:szCs w:val="20"/>
          <w:lang w:val="en-US"/>
        </w:rPr>
        <w:t>₅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4A08E3">
        <w:rPr>
          <w:rFonts w:ascii="Arial" w:hAnsi="Arial" w:cs="Arial"/>
          <w:sz w:val="20"/>
          <w:szCs w:val="20"/>
          <w:lang w:val="en-US"/>
        </w:rPr>
        <w:t>K</w:t>
      </w:r>
      <w:r w:rsidRPr="004A08E3">
        <w:rPr>
          <w:rFonts w:ascii="Cambria Math" w:hAnsi="Cambria Math" w:cs="Cambria Math"/>
          <w:sz w:val="20"/>
          <w:szCs w:val="20"/>
          <w:lang w:val="en-US"/>
        </w:rPr>
        <w:t>₂</w:t>
      </w:r>
      <w:r w:rsidRPr="004A08E3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4A08E3">
        <w:rPr>
          <w:rFonts w:ascii="Arial" w:hAnsi="Arial" w:cs="Arial"/>
          <w:sz w:val="20"/>
          <w:szCs w:val="20"/>
          <w:lang w:val="en-US"/>
        </w:rPr>
        <w:t>S ratios. Both treatments followed best management practices under commercial-scale conditions.</w:t>
      </w:r>
    </w:p>
    <w:p w14:paraId="38CC320A" w14:textId="77777777" w:rsidR="004A08E3" w:rsidRDefault="004A08E3" w:rsidP="004A08E3">
      <w:pPr>
        <w:spacing w:before="240" w:after="240" w:line="240" w:lineRule="auto"/>
        <w:rPr>
          <w:rFonts w:ascii="Arial" w:hAnsi="Arial" w:cs="Arial"/>
          <w:lang w:val="en-US"/>
        </w:rPr>
      </w:pPr>
    </w:p>
    <w:p w14:paraId="315F420B" w14:textId="77777777" w:rsidR="00805B97" w:rsidRDefault="00805B97" w:rsidP="004A08E3">
      <w:pPr>
        <w:spacing w:before="240" w:after="240" w:line="240" w:lineRule="auto"/>
        <w:rPr>
          <w:rFonts w:ascii="Arial" w:hAnsi="Arial" w:cs="Arial"/>
          <w:lang w:val="en-US"/>
        </w:rPr>
      </w:pPr>
    </w:p>
    <w:p w14:paraId="764DEED2" w14:textId="77777777" w:rsidR="006E5207" w:rsidRDefault="006E5207" w:rsidP="004A08E3">
      <w:pPr>
        <w:spacing w:before="240" w:after="240" w:line="240" w:lineRule="auto"/>
        <w:rPr>
          <w:rFonts w:ascii="Arial" w:hAnsi="Arial" w:cs="Arial"/>
          <w:lang w:val="en-US"/>
        </w:rPr>
      </w:pPr>
    </w:p>
    <w:p w14:paraId="714D0BF3" w14:textId="4A6C5380" w:rsidR="00633DF6" w:rsidRPr="00411A24" w:rsidRDefault="00E2622D" w:rsidP="004A08E3">
      <w:pPr>
        <w:spacing w:before="240" w:after="240" w:line="240" w:lineRule="auto"/>
        <w:rPr>
          <w:rFonts w:ascii="Arial" w:hAnsi="Arial" w:cs="Arial"/>
          <w:lang w:val="en-US"/>
        </w:rPr>
      </w:pPr>
      <w:r w:rsidRPr="000A6B34">
        <w:rPr>
          <w:rFonts w:ascii="Arial" w:hAnsi="Arial" w:cs="Arial"/>
          <w:lang w:val="en-US"/>
        </w:rPr>
        <w:lastRenderedPageBreak/>
        <w:t>Table S</w:t>
      </w:r>
      <w:r w:rsidR="004A08E3">
        <w:rPr>
          <w:rFonts w:ascii="Arial" w:hAnsi="Arial" w:cs="Arial"/>
          <w:lang w:val="en-US"/>
        </w:rPr>
        <w:t>2</w:t>
      </w:r>
      <w:r w:rsidR="000A6B34" w:rsidRPr="000A6B34">
        <w:rPr>
          <w:rFonts w:ascii="Arial" w:hAnsi="Arial" w:cs="Arial"/>
          <w:lang w:val="en-US"/>
        </w:rPr>
        <w:t xml:space="preserve">. </w:t>
      </w:r>
      <w:r w:rsidR="00411A24" w:rsidRPr="00411A24">
        <w:rPr>
          <w:rFonts w:ascii="Arial" w:hAnsi="Arial" w:cs="Arial"/>
          <w:lang w:val="en-US"/>
        </w:rPr>
        <w:t>Adjusted means (±SE) and ANOVA p-values for concentrations of phosphorus and nitrogen fractions in paddy ponding water by treatment and flooding phase.</w:t>
      </w:r>
    </w:p>
    <w:tbl>
      <w:tblPr>
        <w:tblW w:w="141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95"/>
        <w:gridCol w:w="1378"/>
        <w:gridCol w:w="1378"/>
        <w:gridCol w:w="1378"/>
        <w:gridCol w:w="225"/>
        <w:gridCol w:w="1365"/>
        <w:gridCol w:w="1365"/>
        <w:gridCol w:w="1365"/>
        <w:gridCol w:w="1365"/>
        <w:gridCol w:w="1360"/>
        <w:gridCol w:w="18"/>
      </w:tblGrid>
      <w:tr w:rsidR="001115A9" w:rsidRPr="00A83709" w14:paraId="576B0437" w14:textId="77777777" w:rsidTr="001115A9">
        <w:trPr>
          <w:gridAfter w:val="1"/>
          <w:wAfter w:w="18" w:type="dxa"/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C3A3535" w14:textId="323E6D93" w:rsidR="001115A9" w:rsidRPr="0081745C" w:rsidRDefault="001115A9" w:rsidP="001745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17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Effect</w:t>
            </w:r>
            <w:proofErr w:type="spellEnd"/>
            <w:r w:rsidRPr="00A837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</w:t>
            </w:r>
          </w:p>
        </w:tc>
        <w:tc>
          <w:tcPr>
            <w:tcW w:w="5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29F0F" w14:textId="1906C2DB" w:rsidR="001115A9" w:rsidRPr="000375D1" w:rsidRDefault="001115A9" w:rsidP="0063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OSPHORUS FRACTIONS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</w:tcPr>
          <w:p w14:paraId="54C3ECE7" w14:textId="77777777" w:rsidR="001115A9" w:rsidRDefault="001115A9" w:rsidP="00174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3B6DD" w14:textId="547983D9" w:rsidR="001115A9" w:rsidRPr="00633DF6" w:rsidRDefault="001115A9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ITROGEN</w:t>
            </w:r>
            <w:r w:rsidRPr="000375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RACTIONS</w:t>
            </w:r>
          </w:p>
        </w:tc>
      </w:tr>
      <w:tr w:rsidR="001115A9" w:rsidRPr="00A83709" w14:paraId="7BAD4539" w14:textId="65507250" w:rsidTr="001115A9">
        <w:trPr>
          <w:trHeight w:val="330"/>
        </w:trPr>
        <w:tc>
          <w:tcPr>
            <w:tcW w:w="1701" w:type="dxa"/>
            <w:vMerge/>
            <w:tcBorders>
              <w:right w:val="nil"/>
            </w:tcBorders>
            <w:vAlign w:val="center"/>
            <w:hideMark/>
          </w:tcPr>
          <w:p w14:paraId="33D04B23" w14:textId="5540CE7D" w:rsidR="001115A9" w:rsidRPr="00A83709" w:rsidRDefault="001115A9" w:rsidP="001745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EED114" w14:textId="4CDA08B7" w:rsidR="001115A9" w:rsidRPr="00A83709" w:rsidRDefault="001115A9" w:rsidP="0063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T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C0CC84" w14:textId="638D459F" w:rsidR="001115A9" w:rsidRPr="00A83709" w:rsidRDefault="001115A9" w:rsidP="0063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07B081" w14:textId="3DB4C93E" w:rsidR="001115A9" w:rsidRPr="009328AF" w:rsidRDefault="001115A9" w:rsidP="0063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R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2C218D3" w14:textId="5B991940" w:rsidR="001115A9" w:rsidRPr="00633DF6" w:rsidRDefault="001115A9" w:rsidP="00633D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OP</w:t>
            </w:r>
          </w:p>
        </w:tc>
        <w:tc>
          <w:tcPr>
            <w:tcW w:w="225" w:type="dxa"/>
            <w:tcBorders>
              <w:left w:val="nil"/>
              <w:right w:val="nil"/>
            </w:tcBorders>
          </w:tcPr>
          <w:p w14:paraId="513607B6" w14:textId="77777777" w:rsidR="001115A9" w:rsidRPr="00633DF6" w:rsidRDefault="001115A9" w:rsidP="006D14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3E561B" w14:textId="7B644849" w:rsidR="001115A9" w:rsidRPr="00633DF6" w:rsidRDefault="001115A9" w:rsidP="006D14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T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7A41FF" w14:textId="5E85F1EB" w:rsidR="001115A9" w:rsidRPr="00633DF6" w:rsidRDefault="001115A9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2949B" w14:textId="714CE710" w:rsidR="001115A9" w:rsidRPr="00633DF6" w:rsidRDefault="001115A9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</w:t>
            </w:r>
            <w:r w:rsidRPr="00633DF6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₃⁻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B9DED" w14:textId="6A21F4FB" w:rsidR="001115A9" w:rsidRPr="00633DF6" w:rsidRDefault="001115A9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H</w:t>
            </w:r>
            <w:r w:rsidRPr="00633DF6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₄⁺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N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67FF6" w14:textId="7DCC68A3" w:rsidR="001115A9" w:rsidRPr="00633DF6" w:rsidRDefault="001115A9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ON</w:t>
            </w:r>
          </w:p>
        </w:tc>
      </w:tr>
      <w:tr w:rsidR="001115A9" w:rsidRPr="00A83709" w14:paraId="6EDF0397" w14:textId="5E6DD518" w:rsidTr="001115A9">
        <w:trPr>
          <w:trHeight w:val="33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458B6D" w14:textId="2A3B805D" w:rsidR="000375D1" w:rsidRPr="00A83709" w:rsidRDefault="000375D1" w:rsidP="001745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eatment</w:t>
            </w:r>
            <w:proofErr w:type="spellEnd"/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DBBE" w14:textId="0ADDABEF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CC70" w14:textId="459BE9FF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91F3" w14:textId="7472B288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BFAA" w14:textId="4EA0A624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</w:tcPr>
          <w:p w14:paraId="5025A5F2" w14:textId="77777777" w:rsidR="000375D1" w:rsidRPr="000375D1" w:rsidRDefault="000375D1" w:rsidP="006D1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3694E17F" w14:textId="20D2C03D" w:rsidR="000375D1" w:rsidRPr="000375D1" w:rsidRDefault="000375D1" w:rsidP="006D1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089B8E92" w14:textId="77777777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52B92AD0" w14:textId="77777777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24AC5B1C" w14:textId="77777777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300A15" w14:textId="77777777" w:rsidR="000375D1" w:rsidRPr="000375D1" w:rsidRDefault="000375D1" w:rsidP="0017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</w:tr>
      <w:tr w:rsidR="001115A9" w:rsidRPr="00A83709" w14:paraId="6CCB74FE" w14:textId="369E7DF1" w:rsidTr="001115A9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9B5B" w14:textId="77777777" w:rsidR="000375D1" w:rsidRPr="00A83709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C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B79A" w14:textId="215B308D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94 ± 0.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6E1A" w14:textId="7452D7C6" w:rsidR="000375D1" w:rsidRPr="000375D1" w:rsidRDefault="000375D1" w:rsidP="00F71D8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37 ± 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CF83" w14:textId="6B10D1F0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76 ± 0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95EE" w14:textId="13724AC2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15 ± 0.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1C71F3F9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63D5" w14:textId="4F5C212F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.05 ± 0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E80C" w14:textId="38335134" w:rsidR="000375D1" w:rsidRPr="000375D1" w:rsidRDefault="000375D1" w:rsidP="00F71D8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73 ± 0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165D" w14:textId="48D39E34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0 ± 0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A6E1" w14:textId="3CC0FAE6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2 ± 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EF51" w14:textId="6D905BFB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37 ± 0.30</w:t>
            </w:r>
          </w:p>
        </w:tc>
      </w:tr>
      <w:tr w:rsidR="001115A9" w:rsidRPr="00A83709" w14:paraId="09914F1A" w14:textId="54DE391E" w:rsidTr="001115A9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2171" w14:textId="77777777" w:rsidR="000375D1" w:rsidRPr="00A83709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R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A24E" w14:textId="08D7982B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57 ± 0.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685E" w14:textId="5F1DE104" w:rsidR="000375D1" w:rsidRPr="000375D1" w:rsidRDefault="000375D1" w:rsidP="00F71D8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6 ± 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DCC8" w14:textId="09CC529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40 ± 0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9716" w14:textId="2E114A4C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15 ± 0.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2EE85F40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0412" w14:textId="5AA96083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29 ± 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0E04" w14:textId="57B02BB1" w:rsidR="000375D1" w:rsidRPr="000375D1" w:rsidRDefault="000375D1" w:rsidP="00F71D8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53 ± 0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8372" w14:textId="73222D6C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3 ± 0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9E02" w14:textId="0C3C3B0B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2 ± 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7449" w14:textId="76012F86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89 ± 0.30</w:t>
            </w:r>
          </w:p>
        </w:tc>
      </w:tr>
      <w:tr w:rsidR="001115A9" w:rsidRPr="00A83709" w14:paraId="7B2AC5B1" w14:textId="29CCF34C" w:rsidTr="001115A9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6181" w14:textId="1395C7C4" w:rsidR="000375D1" w:rsidRPr="00A83709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85AE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519B" w14:textId="77777777" w:rsidR="000375D1" w:rsidRPr="000375D1" w:rsidRDefault="000375D1" w:rsidP="00F71D8C">
            <w:pPr>
              <w:spacing w:after="0" w:line="240" w:lineRule="auto"/>
              <w:ind w:left="76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88A4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D38A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0ADDA4AB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808E" w14:textId="239AF60A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882C" w14:textId="77777777" w:rsidR="000375D1" w:rsidRPr="000375D1" w:rsidRDefault="000375D1" w:rsidP="00F71D8C">
            <w:pPr>
              <w:spacing w:after="0" w:line="240" w:lineRule="auto"/>
              <w:ind w:left="29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EFDA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5F61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D645" w14:textId="77777777" w:rsidR="000375D1" w:rsidRPr="000375D1" w:rsidRDefault="000375D1" w:rsidP="00F71D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</w:tr>
      <w:tr w:rsidR="001115A9" w:rsidRPr="00A83709" w14:paraId="64DA9984" w14:textId="43BFAFA6" w:rsidTr="001115A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097E" w14:textId="257D2F70" w:rsidR="000375D1" w:rsidRPr="00A83709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E49B" w14:textId="2586C507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03 ± 0.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E334" w14:textId="15FC6C59" w:rsidR="000375D1" w:rsidRPr="000375D1" w:rsidRDefault="000375D1" w:rsidP="00DC24E5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47 ± 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1403" w14:textId="6C2B570D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76 ± 0.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293EC" w14:textId="54DF670D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0 ± 0.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2F9B1D53" w14:textId="77777777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3F35" w14:textId="7402EF16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63 ± 0.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AE2B" w14:textId="10D6C679" w:rsidR="000375D1" w:rsidRPr="000375D1" w:rsidRDefault="000375D1" w:rsidP="00DC24E5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99 ± 0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8043" w14:textId="344E210F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8 ± 0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F9B" w14:textId="6A6D6B70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4 ± 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B245" w14:textId="1240ED31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.63 ± 0.21</w:t>
            </w:r>
          </w:p>
        </w:tc>
      </w:tr>
      <w:tr w:rsidR="001115A9" w:rsidRPr="00A83709" w14:paraId="72A4C9B6" w14:textId="73A00421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0481B" w14:textId="42CBFD4F" w:rsidR="000375D1" w:rsidRPr="00A83709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4764D" w14:textId="0F7B657E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48 ± 0.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B40D6" w14:textId="2C65AA19" w:rsidR="000375D1" w:rsidRPr="000375D1" w:rsidRDefault="000375D1" w:rsidP="00DC24E5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16 ± 0.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33BEA" w14:textId="05E75EAE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41 ± 0.0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E689C" w14:textId="699B5D63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10 ± 0.02</w:t>
            </w:r>
          </w:p>
        </w:tc>
        <w:tc>
          <w:tcPr>
            <w:tcW w:w="225" w:type="dxa"/>
            <w:tcBorders>
              <w:top w:val="nil"/>
              <w:left w:val="nil"/>
              <w:right w:val="nil"/>
            </w:tcBorders>
          </w:tcPr>
          <w:p w14:paraId="381B5D9B" w14:textId="77777777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48BE" w14:textId="6CC0B637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71 ± 0.3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28A72" w14:textId="1B4C1A7E" w:rsidR="000375D1" w:rsidRPr="000375D1" w:rsidRDefault="000375D1" w:rsidP="00DC24E5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27 ± 0.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6270F" w14:textId="35F0D81D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14 ± 0.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536CD" w14:textId="1BEE1240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0 ± 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433D6" w14:textId="523CA741" w:rsidR="000375D1" w:rsidRPr="000375D1" w:rsidRDefault="000375D1" w:rsidP="00DC2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63 ± 0.36</w:t>
            </w:r>
          </w:p>
        </w:tc>
      </w:tr>
      <w:tr w:rsidR="001115A9" w:rsidRPr="00A83709" w14:paraId="6A5F5E34" w14:textId="46B6FC8C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B3CC9" w14:textId="6DFAF678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5A65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ANOVA</w:t>
            </w:r>
            <w:r w:rsidR="00A12648" w:rsidRPr="005D044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2DB58" w14:textId="4975A726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66C2" w14:textId="4E1652DC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E542" w14:textId="5BB1C66E" w:rsidR="000375D1" w:rsidRDefault="000375D1" w:rsidP="00BF3B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0B70" w14:textId="389588E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</w:tcPr>
          <w:p w14:paraId="77AF3C70" w14:textId="77777777" w:rsidR="000375D1" w:rsidRPr="00633DF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66B1" w14:textId="5B7BD48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7A5B" w14:textId="301973C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B7D2" w14:textId="2BBA960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C70F" w14:textId="51B51A30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6723" w14:textId="44B793FD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</w:tr>
      <w:tr w:rsidR="001115A9" w:rsidRPr="00A83709" w14:paraId="03AA71E9" w14:textId="3C75A4D2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DB23" w14:textId="77777777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5EC1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E5A8" w14:textId="4341AC9B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B20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04C2E" w14:textId="71DCC606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B20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34A3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7AAA168F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E8D4" w14:textId="18AE8828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CD01" w14:textId="0406274D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7DDA" w14:textId="3310133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C98B" w14:textId="401648D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BFEC" w14:textId="08B52EA4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7E9812A7" w14:textId="5F345707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A1C1" w14:textId="77777777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Bl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c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16E1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A1DB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52F5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5959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B6D6B79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8E57" w14:textId="6A305658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A7E6" w14:textId="7B1E6719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0BFB" w14:textId="0ABE5464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6577" w14:textId="31F4539E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526F" w14:textId="29CB0719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642FF182" w14:textId="0E12FCE9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7DC4" w14:textId="77777777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74D7" w14:textId="31B3F29C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6440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C6BD" w14:textId="041405D3" w:rsidR="000375D1" w:rsidRPr="00A83709" w:rsidRDefault="00A12648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  <w:r w:rsidRPr="005D044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122E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7603A55B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270D" w14:textId="0FC0E45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DE3D" w14:textId="586617C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8CB3" w14:textId="42B83C45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6DE4" w14:textId="0538982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ACE0" w14:textId="6CDC026D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1F1011A8" w14:textId="2B134EAF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F998" w14:textId="77777777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7AE4" w14:textId="4CF3FA00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4D9A" w14:textId="6B7F22A0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DF70" w14:textId="1187FA9E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CB5E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8E0AB56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5509" w14:textId="04EB7B2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FC5C" w14:textId="5FAB0422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10D8" w14:textId="30ED08E5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E386" w14:textId="673131FB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2FDF" w14:textId="4F56003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417DE84F" w14:textId="58174995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25A2" w14:textId="7E44AF83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52BE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F06E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88A5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163A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00F784FC" w14:textId="77777777" w:rsidR="000375D1" w:rsidRPr="00C731D7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CE05" w14:textId="3E19DB1C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C731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5715" w14:textId="4B33AEF0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7C1F" w14:textId="381C600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FE0E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93A4" w14:textId="7BD5B500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FE0E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E761" w14:textId="6AE6064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</w:tr>
      <w:tr w:rsidR="001115A9" w:rsidRPr="00A83709" w14:paraId="5D80C371" w14:textId="6326FA39" w:rsidTr="001115A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FE16" w14:textId="33DA7765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2F22" w14:textId="242B312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4154D" w14:textId="1DE1DA0E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FED2" w14:textId="7BF9AD04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7B95" w14:textId="7777777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770DDD5F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3CFD" w14:textId="32B579C9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9F69" w14:textId="78BEB4F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F65" w14:textId="5BB89589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9DC7" w14:textId="63BEDEF9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84BA" w14:textId="5BD1247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73268C1B" w14:textId="01A8B4AB" w:rsidTr="001115A9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9EFE" w14:textId="5957D09C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7433" w14:textId="5724374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B89F" w14:textId="7031481F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7B6A" w14:textId="7271836C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4834" w14:textId="7E0F074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18B9F6DA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BE7E" w14:textId="69F28A8B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AE5B" w14:textId="47306727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C269" w14:textId="534D8C9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F875" w14:textId="2C7CEBA5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70D3" w14:textId="016FF25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1115A9" w:rsidRPr="00A83709" w14:paraId="2BEDA342" w14:textId="34F30BDB" w:rsidTr="001115A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9CD1D" w14:textId="011710A0" w:rsidR="000375D1" w:rsidRPr="00A83709" w:rsidRDefault="000375D1" w:rsidP="00BF3B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46F7B" w14:textId="00735F0A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5A2DE" w14:textId="405ABA7E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5E8AE" w14:textId="2DD95BD6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C205F" w14:textId="25928E3F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33A32" w14:textId="77777777" w:rsidR="000375D1" w:rsidRPr="008C50E6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A9591" w14:textId="313FC271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8C0AD" w14:textId="26F228B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4A75A" w14:textId="6116BB24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5274C" w14:textId="4F68F614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17556" w14:textId="3EB00383" w:rsidR="000375D1" w:rsidRPr="00A83709" w:rsidRDefault="000375D1" w:rsidP="00BF3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</w:tbl>
    <w:p w14:paraId="5AE1F479" w14:textId="77777777" w:rsidR="00A12648" w:rsidRPr="00905B69" w:rsidRDefault="00A12648" w:rsidP="00A12648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5D0447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 w:rsidRPr="002F5680">
        <w:rPr>
          <w:rFonts w:ascii="Arial" w:hAnsi="Arial" w:cs="Arial"/>
          <w:sz w:val="20"/>
          <w:szCs w:val="20"/>
          <w:lang w:val="en-US"/>
        </w:rPr>
        <w:t>Only significant effects (</w:t>
      </w:r>
      <w:r w:rsidRPr="002F568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2F5680">
        <w:rPr>
          <w:rFonts w:ascii="Arial" w:hAnsi="Arial" w:cs="Arial"/>
          <w:sz w:val="20"/>
          <w:szCs w:val="20"/>
          <w:lang w:val="en-US"/>
        </w:rPr>
        <w:t xml:space="preserve"> ≤ 0.05) are shown in the ANOVA results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s: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not significant.</w:t>
      </w:r>
    </w:p>
    <w:p w14:paraId="296CBA53" w14:textId="77777777" w:rsidR="00A12648" w:rsidRDefault="00A12648" w:rsidP="00A1264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0447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 w:rsidRPr="00A12648">
        <w:rPr>
          <w:rFonts w:ascii="Arial" w:hAnsi="Arial" w:cs="Arial"/>
          <w:sz w:val="20"/>
          <w:szCs w:val="20"/>
          <w:lang w:val="en-US"/>
        </w:rPr>
        <w:t>The p-value was 0.07, indicating a trend toward significance.</w:t>
      </w:r>
    </w:p>
    <w:p w14:paraId="4B34B900" w14:textId="319E9250" w:rsidR="00A12648" w:rsidRDefault="00A12648" w:rsidP="00A1264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648">
        <w:rPr>
          <w:rFonts w:ascii="Arial" w:hAnsi="Arial" w:cs="Arial"/>
          <w:sz w:val="20"/>
          <w:szCs w:val="20"/>
          <w:lang w:val="en-US"/>
        </w:rPr>
        <w:t xml:space="preserve">Abbreviations: P fractions [dissolved total P (DTP), particulate P (PP), dissolved reactive P (DRP), and dissolved organic P (DOP)] and </w:t>
      </w:r>
      <w:r w:rsidR="00430C4A"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 xml:space="preserve"> fractions [dissolved total N (DTN), particulate N (PN), nitrate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A12648">
        <w:rPr>
          <w:rFonts w:ascii="Arial" w:hAnsi="Arial" w:cs="Arial"/>
          <w:sz w:val="20"/>
          <w:szCs w:val="20"/>
          <w:lang w:val="en-US"/>
        </w:rPr>
        <w:t>N (NO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₃⁻</w:t>
      </w:r>
      <w:r w:rsidRPr="00A12648">
        <w:rPr>
          <w:rFonts w:ascii="Arial" w:hAnsi="Arial" w:cs="Arial"/>
          <w:sz w:val="20"/>
          <w:szCs w:val="20"/>
          <w:lang w:val="en-US"/>
        </w:rPr>
        <w:t>–N), ammonium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A12648">
        <w:rPr>
          <w:rFonts w:ascii="Arial" w:hAnsi="Arial" w:cs="Arial"/>
          <w:sz w:val="20"/>
          <w:szCs w:val="20"/>
          <w:lang w:val="en-US"/>
        </w:rPr>
        <w:t>N (NH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₄⁺</w:t>
      </w:r>
      <w:r w:rsidRPr="00A12648">
        <w:rPr>
          <w:rFonts w:ascii="Arial" w:hAnsi="Arial" w:cs="Arial"/>
          <w:sz w:val="20"/>
          <w:szCs w:val="20"/>
          <w:lang w:val="en-US"/>
        </w:rPr>
        <w:t>–N), and dissolved organic N (DON)].</w:t>
      </w:r>
    </w:p>
    <w:p w14:paraId="40B16A6F" w14:textId="3301F545" w:rsidR="00633DF6" w:rsidRDefault="00A1264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648">
        <w:rPr>
          <w:rFonts w:ascii="Arial" w:hAnsi="Arial" w:cs="Arial"/>
          <w:sz w:val="20"/>
          <w:szCs w:val="20"/>
          <w:lang w:val="en-US"/>
        </w:rPr>
        <w:t>Definitions: Flooding phase (Phase 1: weeks 1–7; Phase 2: weeks 8–18) and treatment [Continuous Rice (CR) and Rice–Pasture rotation (RP)].</w:t>
      </w:r>
    </w:p>
    <w:p w14:paraId="75548084" w14:textId="77777777" w:rsidR="006E3AC8" w:rsidRDefault="006E3AC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472E47D" w14:textId="77777777" w:rsidR="006E3AC8" w:rsidRDefault="006E3AC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53211E" w14:textId="77777777" w:rsidR="006E3AC8" w:rsidRDefault="006E3AC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304DEE" w14:textId="77777777" w:rsidR="006E3AC8" w:rsidRDefault="006E3AC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64B3EAC" w14:textId="4AE56EDA" w:rsidR="006E3AC8" w:rsidRDefault="006E3AC8" w:rsidP="006E3AC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411A24">
        <w:rPr>
          <w:rFonts w:ascii="Arial" w:hAnsi="Arial" w:cs="Arial"/>
          <w:lang w:val="en-US"/>
        </w:rPr>
        <w:lastRenderedPageBreak/>
        <w:t>Table S</w:t>
      </w:r>
      <w:r>
        <w:rPr>
          <w:rFonts w:ascii="Arial" w:hAnsi="Arial" w:cs="Arial"/>
          <w:lang w:val="en-US"/>
        </w:rPr>
        <w:t>3</w:t>
      </w:r>
      <w:r w:rsidRPr="00411A24">
        <w:rPr>
          <w:rFonts w:ascii="Arial" w:hAnsi="Arial" w:cs="Arial"/>
          <w:lang w:val="en-US"/>
        </w:rPr>
        <w:t>. Adjusted means (±SE) and ANOVA p-values for the proportional contribution of phosphorus and nitrogen fractions in paddy ponding water by treatment and flooding phase.</w:t>
      </w:r>
    </w:p>
    <w:tbl>
      <w:tblPr>
        <w:tblW w:w="141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95"/>
        <w:gridCol w:w="1378"/>
        <w:gridCol w:w="1378"/>
        <w:gridCol w:w="1378"/>
        <w:gridCol w:w="225"/>
        <w:gridCol w:w="1365"/>
        <w:gridCol w:w="1365"/>
        <w:gridCol w:w="1365"/>
        <w:gridCol w:w="1365"/>
        <w:gridCol w:w="1360"/>
        <w:gridCol w:w="18"/>
      </w:tblGrid>
      <w:tr w:rsidR="006E3AC8" w:rsidRPr="00A83709" w14:paraId="4FA4D447" w14:textId="77777777" w:rsidTr="002F4C3C">
        <w:trPr>
          <w:gridAfter w:val="1"/>
          <w:wAfter w:w="18" w:type="dxa"/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FB0014D" w14:textId="77777777" w:rsidR="006E3AC8" w:rsidRPr="0081745C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17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Effect</w:t>
            </w:r>
            <w:proofErr w:type="spellEnd"/>
            <w:r w:rsidRPr="00A837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</w:t>
            </w:r>
          </w:p>
        </w:tc>
        <w:tc>
          <w:tcPr>
            <w:tcW w:w="5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EB3BD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OSPHORUS FRACTIONS</w:t>
            </w:r>
            <w:r w:rsidRPr="005D044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</w:tcPr>
          <w:p w14:paraId="30B223CE" w14:textId="77777777" w:rsidR="006E3AC8" w:rsidRDefault="006E3AC8" w:rsidP="002F4C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5244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ITROGEN</w:t>
            </w:r>
            <w:r w:rsidRPr="000375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RACTIONS</w:t>
            </w:r>
            <w:r w:rsidRPr="005D044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6E3AC8" w:rsidRPr="00A83709" w14:paraId="6846474A" w14:textId="77777777" w:rsidTr="002F4C3C">
        <w:trPr>
          <w:trHeight w:val="330"/>
        </w:trPr>
        <w:tc>
          <w:tcPr>
            <w:tcW w:w="1701" w:type="dxa"/>
            <w:vMerge/>
            <w:tcBorders>
              <w:right w:val="nil"/>
            </w:tcBorders>
            <w:vAlign w:val="center"/>
            <w:hideMark/>
          </w:tcPr>
          <w:p w14:paraId="01709A96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E72A75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DT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54ACA9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P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70B2BF" w14:textId="77777777" w:rsidR="006E3AC8" w:rsidRPr="009328AF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DR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86440B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DOP</w:t>
            </w:r>
          </w:p>
        </w:tc>
        <w:tc>
          <w:tcPr>
            <w:tcW w:w="225" w:type="dxa"/>
            <w:tcBorders>
              <w:left w:val="nil"/>
              <w:right w:val="nil"/>
            </w:tcBorders>
          </w:tcPr>
          <w:p w14:paraId="24ED412D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EA1365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</w:t>
            </w: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T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6DE6F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</w:t>
            </w: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032DF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</w:t>
            </w:r>
            <w:r w:rsidRPr="00633DF6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₃⁻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C7A3D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H</w:t>
            </w:r>
            <w:r w:rsidRPr="00633DF6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₄⁺</w:t>
            </w:r>
            <w:r w:rsidRPr="00633D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N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9A5F49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%</w:t>
            </w:r>
            <w:r w:rsidRPr="00633D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DON</w:t>
            </w:r>
          </w:p>
        </w:tc>
      </w:tr>
      <w:tr w:rsidR="006E3AC8" w:rsidRPr="00A83709" w14:paraId="7A50724C" w14:textId="77777777" w:rsidTr="002F4C3C">
        <w:trPr>
          <w:trHeight w:val="33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29BE91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eatment</w:t>
            </w:r>
            <w:proofErr w:type="spellEnd"/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B4F7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3DF9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55EB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F7C2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</w:tcPr>
          <w:p w14:paraId="08C689CC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43A1130D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1564BF8E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5515584B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2EE90772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CCF5DDB" w14:textId="77777777" w:rsidR="006E3AC8" w:rsidRPr="000375D1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UY"/>
                <w14:ligatures w14:val="none"/>
              </w:rPr>
            </w:pPr>
          </w:p>
        </w:tc>
      </w:tr>
      <w:tr w:rsidR="006E3AC8" w:rsidRPr="00A83709" w14:paraId="0B690135" w14:textId="77777777" w:rsidTr="002F4C3C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DC258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C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AA2D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8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2BBA" w14:textId="77777777" w:rsidR="006E3AC8" w:rsidRPr="000375D1" w:rsidRDefault="006E3AC8" w:rsidP="002F4C3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2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854A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7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588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3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78E009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7AE3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49DB" w14:textId="77777777" w:rsidR="006E3AC8" w:rsidRPr="000375D1" w:rsidRDefault="006E3AC8" w:rsidP="002F4C3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25E8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.6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1CD5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8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F244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8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2</w:t>
            </w:r>
          </w:p>
        </w:tc>
      </w:tr>
      <w:tr w:rsidR="006E3AC8" w:rsidRPr="00A83709" w14:paraId="480B0B0F" w14:textId="77777777" w:rsidTr="002F4C3C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1450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R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1488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5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8C95" w14:textId="77777777" w:rsidR="006E3AC8" w:rsidRPr="000375D1" w:rsidRDefault="006E3AC8" w:rsidP="002F4C3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5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60E89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98E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20ADB3ED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49D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2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8BAE" w14:textId="77777777" w:rsidR="006E3AC8" w:rsidRPr="000375D1" w:rsidRDefault="006E3AC8" w:rsidP="002F4C3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8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40E5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1.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4AE4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5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B1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6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2</w:t>
            </w:r>
          </w:p>
        </w:tc>
      </w:tr>
      <w:tr w:rsidR="006E3AC8" w:rsidRPr="00A83709" w14:paraId="71CC871F" w14:textId="77777777" w:rsidTr="002F4C3C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2BC4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FEEF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CC8D" w14:textId="77777777" w:rsidR="006E3AC8" w:rsidRPr="000375D1" w:rsidRDefault="006E3AC8" w:rsidP="002F4C3C">
            <w:pPr>
              <w:spacing w:after="0" w:line="240" w:lineRule="auto"/>
              <w:ind w:left="76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F9C3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A50E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3C14BD43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8F81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0B5F" w14:textId="77777777" w:rsidR="006E3AC8" w:rsidRPr="000375D1" w:rsidRDefault="006E3AC8" w:rsidP="002F4C3C">
            <w:pPr>
              <w:spacing w:after="0" w:line="240" w:lineRule="auto"/>
              <w:ind w:left="29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2E9B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BAC9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9FFE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</w:tr>
      <w:tr w:rsidR="006E3AC8" w:rsidRPr="00A83709" w14:paraId="16A55CF6" w14:textId="77777777" w:rsidTr="002F4C3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A4C7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36B1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FA51" w14:textId="77777777" w:rsidR="006E3AC8" w:rsidRPr="000375D1" w:rsidRDefault="006E3AC8" w:rsidP="002F4C3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0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BE358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76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D92CB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62D537E8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A808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6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1233" w14:textId="77777777" w:rsidR="006E3AC8" w:rsidRPr="000375D1" w:rsidRDefault="006E3AC8" w:rsidP="002F4C3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4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F974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.4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C98E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7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3483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6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9</w:t>
            </w:r>
          </w:p>
        </w:tc>
      </w:tr>
      <w:tr w:rsidR="006E3AC8" w:rsidRPr="00A83709" w14:paraId="2FFEBAF1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BF4E6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F09D9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3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9B20E" w14:textId="77777777" w:rsidR="006E3AC8" w:rsidRPr="000375D1" w:rsidRDefault="006E3AC8" w:rsidP="002F4C3C">
            <w:pPr>
              <w:spacing w:after="0" w:line="240" w:lineRule="auto"/>
              <w:ind w:left="76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7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C0B653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1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1F75EE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9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6</w:t>
            </w:r>
          </w:p>
        </w:tc>
        <w:tc>
          <w:tcPr>
            <w:tcW w:w="225" w:type="dxa"/>
            <w:tcBorders>
              <w:top w:val="nil"/>
              <w:left w:val="nil"/>
              <w:right w:val="nil"/>
            </w:tcBorders>
          </w:tcPr>
          <w:p w14:paraId="1DFBF4E5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EA8F7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75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4F947" w14:textId="77777777" w:rsidR="006E3AC8" w:rsidRPr="000375D1" w:rsidRDefault="006E3AC8" w:rsidP="002F4C3C">
            <w:pPr>
              <w:spacing w:after="0" w:line="240" w:lineRule="auto"/>
              <w:ind w:left="2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25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BE1B2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1.2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E5FC0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6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C2CC7" w14:textId="77777777" w:rsidR="006E3AC8" w:rsidRPr="000375D1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88</w:t>
            </w:r>
            <w:r w:rsidRPr="00037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1.5</w:t>
            </w:r>
          </w:p>
        </w:tc>
      </w:tr>
      <w:tr w:rsidR="006E3AC8" w:rsidRPr="00A83709" w14:paraId="598EA21E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671B6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5A65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ANOVA</w:t>
            </w:r>
            <w:r w:rsidRPr="00A1264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3BDE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8AF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D0A7B" w14:textId="77777777" w:rsidR="006E3AC8" w:rsidRDefault="006E3AC8" w:rsidP="002F4C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7DCBC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</w:tcPr>
          <w:p w14:paraId="741C0025" w14:textId="77777777" w:rsidR="006E3AC8" w:rsidRPr="00633DF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823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DAF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C426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AE0A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6D0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</w:tr>
      <w:tr w:rsidR="006E3AC8" w:rsidRPr="00A83709" w14:paraId="7367F152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422C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73B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21B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B20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76B1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B20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2B0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09560901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2908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DE3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BFD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696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6769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363EAF25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D03F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Bl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c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EBA8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8617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F61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08F4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2B02838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D34B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D41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3DA5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A60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3DA5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2DF11EF4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EDDE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25C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269B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C8D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093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647D5BAA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71C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DF0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E3C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49C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3B85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7E86203B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54FB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D6FB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450E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31D2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4A3F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213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A6D001C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0B9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6189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B6E4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EE84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25C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4619B053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73E3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DC06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0444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897B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194A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.</w:t>
            </w:r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380DEB0C" w14:textId="77777777" w:rsidR="006E3AC8" w:rsidRPr="00C731D7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09EC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C731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5F0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0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5808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FE0E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EA5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r w:rsidRPr="00FE0E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&lt;0.0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1295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2E728E35" w14:textId="77777777" w:rsidTr="002F4C3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43F4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E5C0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9EC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7887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77FD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BD24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1362EFB6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E698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280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F046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B0ED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6BE9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369F413D" w14:textId="77777777" w:rsidTr="002F4C3C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4272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FC48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538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9E16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6F2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7FD34D94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2BFC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614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B40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8FD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F3AF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  <w:tr w:rsidR="006E3AC8" w:rsidRPr="00A83709" w14:paraId="74E045B0" w14:textId="77777777" w:rsidTr="002F4C3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691A3" w14:textId="77777777" w:rsidR="006E3AC8" w:rsidRPr="00A83709" w:rsidRDefault="006E3AC8" w:rsidP="002F4C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Tra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Year</w:t>
            </w:r>
            <w:proofErr w:type="spellEnd"/>
            <w:r w:rsidRPr="00A837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Phas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DD0D7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18B8B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3194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CB093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2C6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EC8B3" w14:textId="77777777" w:rsidR="006E3AC8" w:rsidRPr="008C50E6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657F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87506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E0AB2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2C4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76811" w14:textId="77777777" w:rsidR="006E3AC8" w:rsidRPr="00A83709" w:rsidRDefault="006E3AC8" w:rsidP="002F4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</w:pPr>
            <w:proofErr w:type="spellStart"/>
            <w:r w:rsidRPr="008C50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UY"/>
                <w14:ligatures w14:val="none"/>
              </w:rPr>
              <w:t>ns</w:t>
            </w:r>
            <w:proofErr w:type="spellEnd"/>
          </w:p>
        </w:tc>
      </w:tr>
    </w:tbl>
    <w:p w14:paraId="5ADE7855" w14:textId="77777777" w:rsidR="006E3AC8" w:rsidRPr="00905B69" w:rsidRDefault="006E3AC8" w:rsidP="006E3AC8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5D0447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 w:rsidRPr="00A12648">
        <w:rPr>
          <w:rFonts w:ascii="Arial" w:hAnsi="Arial" w:cs="Arial"/>
          <w:sz w:val="20"/>
          <w:szCs w:val="20"/>
          <w:lang w:val="en-US"/>
        </w:rPr>
        <w:t>P fractions DRP and DOP were calculated as a proportion of DTP. DTP and PP fractions were calculated as a proportion of TP.</w:t>
      </w:r>
    </w:p>
    <w:p w14:paraId="23BB3769" w14:textId="77777777" w:rsidR="006E3AC8" w:rsidRDefault="006E3AC8" w:rsidP="006E3A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0447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 xml:space="preserve"> fractions NO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₃⁻</w:t>
      </w:r>
      <w:r w:rsidRPr="00A12648">
        <w:rPr>
          <w:rFonts w:ascii="Arial" w:hAnsi="Arial" w:cs="Arial"/>
          <w:sz w:val="20"/>
          <w:szCs w:val="20"/>
          <w:lang w:val="en-US"/>
        </w:rPr>
        <w:t>–N, NH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₄⁺</w:t>
      </w:r>
      <w:r w:rsidRPr="00A12648">
        <w:rPr>
          <w:rFonts w:ascii="Arial" w:hAnsi="Arial" w:cs="Arial"/>
          <w:sz w:val="20"/>
          <w:szCs w:val="20"/>
          <w:lang w:val="en-US"/>
        </w:rPr>
        <w:t>–N and DON were calculated as a proportion of DT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>. DT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 xml:space="preserve"> and P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 xml:space="preserve"> fractions were calculated as a proportion of T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>.</w:t>
      </w:r>
    </w:p>
    <w:p w14:paraId="60498B83" w14:textId="77777777" w:rsidR="006E3AC8" w:rsidRPr="00A12648" w:rsidRDefault="006E3AC8" w:rsidP="006E3A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648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F5680">
        <w:rPr>
          <w:rFonts w:ascii="Arial" w:hAnsi="Arial" w:cs="Arial"/>
          <w:sz w:val="20"/>
          <w:szCs w:val="20"/>
          <w:lang w:val="en-US"/>
        </w:rPr>
        <w:t>Only significant effects (</w:t>
      </w:r>
      <w:r w:rsidRPr="002F568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2F5680">
        <w:rPr>
          <w:rFonts w:ascii="Arial" w:hAnsi="Arial" w:cs="Arial"/>
          <w:sz w:val="20"/>
          <w:szCs w:val="20"/>
          <w:lang w:val="en-US"/>
        </w:rPr>
        <w:t xml:space="preserve"> ≤ 0.05) are shown in the ANOVA results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s:</w:t>
      </w:r>
      <w:r w:rsidRPr="00905B69">
        <w:rPr>
          <w:rFonts w:ascii="Arial" w:hAnsi="Arial" w:cs="Arial"/>
          <w:sz w:val="20"/>
          <w:szCs w:val="20"/>
          <w:lang w:val="en-US"/>
        </w:rPr>
        <w:t xml:space="preserve"> not significant.</w:t>
      </w:r>
    </w:p>
    <w:p w14:paraId="007A0EAA" w14:textId="77777777" w:rsidR="006E3AC8" w:rsidRDefault="006E3AC8" w:rsidP="006E3A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648">
        <w:rPr>
          <w:rFonts w:ascii="Arial" w:hAnsi="Arial" w:cs="Arial"/>
          <w:sz w:val="20"/>
          <w:szCs w:val="20"/>
          <w:lang w:val="en-US"/>
        </w:rPr>
        <w:t xml:space="preserve">Abbreviations: P fractions [dissolved total P (DTP), particulate P (PP), dissolved reactive P (DRP), and dissolved organic P (DOP)] and 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A12648">
        <w:rPr>
          <w:rFonts w:ascii="Arial" w:hAnsi="Arial" w:cs="Arial"/>
          <w:sz w:val="20"/>
          <w:szCs w:val="20"/>
          <w:lang w:val="en-US"/>
        </w:rPr>
        <w:t xml:space="preserve"> fractions [dissolved total N (DTN), particulate N (PN), nitrate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A12648">
        <w:rPr>
          <w:rFonts w:ascii="Arial" w:hAnsi="Arial" w:cs="Arial"/>
          <w:sz w:val="20"/>
          <w:szCs w:val="20"/>
          <w:lang w:val="en-US"/>
        </w:rPr>
        <w:t>N (NO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₃⁻</w:t>
      </w:r>
      <w:r w:rsidRPr="00A12648">
        <w:rPr>
          <w:rFonts w:ascii="Arial" w:hAnsi="Arial" w:cs="Arial"/>
          <w:sz w:val="20"/>
          <w:szCs w:val="20"/>
          <w:lang w:val="en-US"/>
        </w:rPr>
        <w:t>–N), ammonium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A12648">
        <w:rPr>
          <w:rFonts w:ascii="Arial" w:hAnsi="Arial" w:cs="Arial"/>
          <w:sz w:val="20"/>
          <w:szCs w:val="20"/>
          <w:lang w:val="en-US"/>
        </w:rPr>
        <w:t>N (NH</w:t>
      </w:r>
      <w:r w:rsidRPr="00A12648">
        <w:rPr>
          <w:rFonts w:ascii="Cambria Math" w:hAnsi="Cambria Math" w:cs="Cambria Math"/>
          <w:sz w:val="20"/>
          <w:szCs w:val="20"/>
          <w:lang w:val="en-US"/>
        </w:rPr>
        <w:t>₄⁺</w:t>
      </w:r>
      <w:r w:rsidRPr="00A12648">
        <w:rPr>
          <w:rFonts w:ascii="Arial" w:hAnsi="Arial" w:cs="Arial"/>
          <w:sz w:val="20"/>
          <w:szCs w:val="20"/>
          <w:lang w:val="en-US"/>
        </w:rPr>
        <w:t>–N), and dissolved organic N (DON)].</w:t>
      </w:r>
    </w:p>
    <w:p w14:paraId="65913CB6" w14:textId="77777777" w:rsidR="006E3AC8" w:rsidRPr="00A12648" w:rsidRDefault="006E3AC8" w:rsidP="006E3A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648">
        <w:rPr>
          <w:rFonts w:ascii="Arial" w:hAnsi="Arial" w:cs="Arial"/>
          <w:sz w:val="20"/>
          <w:szCs w:val="20"/>
          <w:lang w:val="en-US"/>
        </w:rPr>
        <w:t>Definitions: Flooding phase (Phase 1: weeks 1–7; Phase 2: weeks 8–18) and treatment [Continuous Rice (CR) and Rice–Pasture rotation (RP)].</w:t>
      </w:r>
    </w:p>
    <w:p w14:paraId="0C6F5637" w14:textId="77777777" w:rsidR="006E3AC8" w:rsidRPr="004A08E3" w:rsidRDefault="006E3AC8" w:rsidP="004A08E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6E3AC8" w:rsidRPr="004A08E3" w:rsidSect="00633D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F7"/>
    <w:rsid w:val="00006DD5"/>
    <w:rsid w:val="000375D1"/>
    <w:rsid w:val="000A6B34"/>
    <w:rsid w:val="00100387"/>
    <w:rsid w:val="001115A9"/>
    <w:rsid w:val="00350280"/>
    <w:rsid w:val="00376D62"/>
    <w:rsid w:val="00402497"/>
    <w:rsid w:val="00411A24"/>
    <w:rsid w:val="00430C4A"/>
    <w:rsid w:val="00483C62"/>
    <w:rsid w:val="004A08E3"/>
    <w:rsid w:val="004A7EDA"/>
    <w:rsid w:val="004C14CF"/>
    <w:rsid w:val="004F754E"/>
    <w:rsid w:val="00567B3A"/>
    <w:rsid w:val="006058CB"/>
    <w:rsid w:val="00633DF6"/>
    <w:rsid w:val="006D1478"/>
    <w:rsid w:val="006E3AC8"/>
    <w:rsid w:val="006E5207"/>
    <w:rsid w:val="007127F7"/>
    <w:rsid w:val="00795F7E"/>
    <w:rsid w:val="00805B97"/>
    <w:rsid w:val="008903AA"/>
    <w:rsid w:val="0093193B"/>
    <w:rsid w:val="009B6C31"/>
    <w:rsid w:val="00A12648"/>
    <w:rsid w:val="00B97CB1"/>
    <w:rsid w:val="00BA06CE"/>
    <w:rsid w:val="00BF3BD4"/>
    <w:rsid w:val="00C523F6"/>
    <w:rsid w:val="00DA2B85"/>
    <w:rsid w:val="00DC24E5"/>
    <w:rsid w:val="00DF5D92"/>
    <w:rsid w:val="00E13F9F"/>
    <w:rsid w:val="00E2622D"/>
    <w:rsid w:val="00E66044"/>
    <w:rsid w:val="00F05060"/>
    <w:rsid w:val="00F520EF"/>
    <w:rsid w:val="00F71D8C"/>
    <w:rsid w:val="00F7450D"/>
    <w:rsid w:val="00F772F7"/>
    <w:rsid w:val="00FB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DFB9E3"/>
  <w15:chartTrackingRefBased/>
  <w15:docId w15:val="{88D72B81-5C13-47C2-B674-3A3DFB16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7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7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72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7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72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7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7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7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7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72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72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72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72F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72F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72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72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72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72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7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7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7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7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7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72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72F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72F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72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72F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72F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3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U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3407F-2D72-48D1-BEEB-4AA5DC5C7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78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ina Cantou Mayol</dc:creator>
  <cp:keywords/>
  <dc:description/>
  <cp:lastModifiedBy>Guillermina Cantou Mayol</cp:lastModifiedBy>
  <cp:revision>5</cp:revision>
  <dcterms:created xsi:type="dcterms:W3CDTF">2025-10-22T16:36:00Z</dcterms:created>
  <dcterms:modified xsi:type="dcterms:W3CDTF">2026-01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16e7ad-bec6-4395-bafb-389928b450cf</vt:lpwstr>
  </property>
</Properties>
</file>